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BE5D60" w14:textId="3277B7C1" w:rsidR="00B81D96" w:rsidRPr="004C5210" w:rsidRDefault="004C5210" w:rsidP="00B81D96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4C5210">
        <w:rPr>
          <w:rFonts w:ascii="Times New Roman" w:hAnsi="Times New Roman" w:cs="Times New Roman"/>
          <w:b/>
          <w:bCs/>
          <w:sz w:val="24"/>
        </w:rPr>
        <w:t>S</w:t>
      </w:r>
      <w:r w:rsidR="00861C92">
        <w:rPr>
          <w:rFonts w:ascii="Times New Roman" w:hAnsi="Times New Roman" w:cs="Times New Roman"/>
          <w:b/>
          <w:bCs/>
          <w:sz w:val="24"/>
        </w:rPr>
        <w:t>3</w:t>
      </w:r>
      <w:r w:rsidRPr="004C5210">
        <w:rPr>
          <w:rFonts w:ascii="Times New Roman" w:hAnsi="Times New Roman" w:cs="Times New Roman"/>
          <w:b/>
          <w:bCs/>
          <w:sz w:val="24"/>
        </w:rPr>
        <w:t xml:space="preserve"> Table</w:t>
      </w:r>
      <w:r w:rsidR="00B81D96" w:rsidRPr="004C5210">
        <w:rPr>
          <w:rFonts w:ascii="Times New Roman" w:hAnsi="Times New Roman" w:cs="Times New Roman"/>
          <w:b/>
          <w:bCs/>
          <w:sz w:val="24"/>
        </w:rPr>
        <w:t xml:space="preserve">. Preoperative diagnoses of </w:t>
      </w:r>
      <w:r w:rsidR="006A0B20">
        <w:rPr>
          <w:rFonts w:ascii="Times New Roman" w:hAnsi="Times New Roman" w:cs="Times New Roman"/>
          <w:b/>
          <w:bCs/>
          <w:sz w:val="24"/>
        </w:rPr>
        <w:t xml:space="preserve">the </w:t>
      </w:r>
      <w:r w:rsidR="00B81D96" w:rsidRPr="004C5210">
        <w:rPr>
          <w:rFonts w:ascii="Times New Roman" w:hAnsi="Times New Roman" w:cs="Times New Roman"/>
          <w:b/>
          <w:bCs/>
          <w:sz w:val="24"/>
        </w:rPr>
        <w:t>77 patients with gallbladder cancer.</w:t>
      </w:r>
    </w:p>
    <w:tbl>
      <w:tblPr>
        <w:tblW w:w="5991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19"/>
        <w:gridCol w:w="1672"/>
      </w:tblGrid>
      <w:tr w:rsidR="00B81D96" w:rsidRPr="00B81D96" w14:paraId="31F192A1" w14:textId="77777777" w:rsidTr="00430A61">
        <w:trPr>
          <w:trHeight w:val="198"/>
        </w:trPr>
        <w:tc>
          <w:tcPr>
            <w:tcW w:w="4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129F2" w14:textId="77777777" w:rsidR="00B81D96" w:rsidRPr="00B81D96" w:rsidRDefault="00B81D96" w:rsidP="00B965D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24"/>
              </w:rPr>
              <w:t>Preoperative diagnosis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2E0A9" w14:textId="77777777" w:rsidR="00B81D96" w:rsidRPr="00B81D96" w:rsidRDefault="00B81D96" w:rsidP="00B965D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24"/>
              </w:rPr>
              <w:t>N</w:t>
            </w:r>
            <w:r w:rsidR="009F02D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</w:t>
            </w:r>
            <w:r w:rsidRPr="00B81D96">
              <w:rPr>
                <w:rFonts w:ascii="Times New Roman" w:eastAsia="Yu Gothic" w:hAnsi="Times New Roman" w:cs="Times New Roman"/>
                <w:color w:val="000000"/>
                <w:sz w:val="24"/>
              </w:rPr>
              <w:t>(%)</w:t>
            </w:r>
          </w:p>
        </w:tc>
      </w:tr>
      <w:tr w:rsidR="00B81D96" w:rsidRPr="00B81D96" w14:paraId="2C266C5F" w14:textId="77777777" w:rsidTr="00430A61">
        <w:trPr>
          <w:trHeight w:val="198"/>
        </w:trPr>
        <w:tc>
          <w:tcPr>
            <w:tcW w:w="43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2FF29" w14:textId="61DA48CD" w:rsidR="00B81D96" w:rsidRPr="00B81D96" w:rsidRDefault="00B81D96" w:rsidP="00B965D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Chronic </w:t>
            </w:r>
            <w:r w:rsidR="006A0B20">
              <w:rPr>
                <w:rFonts w:ascii="Times New Roman" w:eastAsia="Yu Gothic" w:hAnsi="Times New Roman" w:cs="Times New Roman"/>
                <w:color w:val="000000"/>
                <w:sz w:val="24"/>
              </w:rPr>
              <w:t>c</w:t>
            </w:r>
            <w:r w:rsidR="006A0B20" w:rsidRPr="00B81D96">
              <w:rPr>
                <w:rFonts w:ascii="Times New Roman" w:eastAsia="Yu Gothic" w:hAnsi="Times New Roman" w:cs="Times New Roman"/>
                <w:color w:val="000000"/>
                <w:sz w:val="24"/>
              </w:rPr>
              <w:t>holecystitis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851C" w14:textId="77777777" w:rsidR="00B81D96" w:rsidRPr="00B81D96" w:rsidRDefault="00B81D96" w:rsidP="00B965D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24"/>
              </w:rPr>
              <w:t>28 (36.4%)</w:t>
            </w:r>
          </w:p>
        </w:tc>
      </w:tr>
      <w:tr w:rsidR="00B81D96" w:rsidRPr="00B81D96" w14:paraId="1D2C9E3A" w14:textId="77777777" w:rsidTr="00430A61">
        <w:trPr>
          <w:trHeight w:val="198"/>
        </w:trPr>
        <w:tc>
          <w:tcPr>
            <w:tcW w:w="4319" w:type="dxa"/>
            <w:shd w:val="clear" w:color="auto" w:fill="auto"/>
            <w:noWrap/>
            <w:vAlign w:val="center"/>
            <w:hideMark/>
          </w:tcPr>
          <w:p w14:paraId="59185340" w14:textId="45F5EABC" w:rsidR="00B81D96" w:rsidRPr="00B81D96" w:rsidRDefault="00B81D96" w:rsidP="00B965D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24"/>
              </w:rPr>
              <w:t>Benign tumor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53E96D1" w14:textId="77777777" w:rsidR="00B81D96" w:rsidRPr="00B81D96" w:rsidRDefault="00B81D96" w:rsidP="00B965D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24"/>
              </w:rPr>
              <w:t>16 (20.8%)</w:t>
            </w:r>
          </w:p>
        </w:tc>
      </w:tr>
      <w:tr w:rsidR="00B81D96" w:rsidRPr="00B81D96" w14:paraId="6D516D33" w14:textId="77777777" w:rsidTr="00430A61">
        <w:trPr>
          <w:trHeight w:val="220"/>
        </w:trPr>
        <w:tc>
          <w:tcPr>
            <w:tcW w:w="4319" w:type="dxa"/>
            <w:shd w:val="clear" w:color="auto" w:fill="auto"/>
            <w:noWrap/>
            <w:vAlign w:val="center"/>
            <w:hideMark/>
          </w:tcPr>
          <w:p w14:paraId="53BEE9CA" w14:textId="29A9CC9E" w:rsidR="00B81D96" w:rsidRPr="00B81D96" w:rsidRDefault="006A0B20" w:rsidP="00B965D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Suspected g</w:t>
            </w:r>
            <w:r w:rsidR="00B81D96" w:rsidRPr="00B81D96">
              <w:rPr>
                <w:rFonts w:ascii="Times New Roman" w:eastAsia="Yu Gothic" w:hAnsi="Times New Roman" w:cs="Times New Roman"/>
                <w:color w:val="000000"/>
                <w:sz w:val="24"/>
              </w:rPr>
              <w:t>allbladder cancer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E1BD89A" w14:textId="77777777" w:rsidR="00B81D96" w:rsidRPr="00B81D96" w:rsidRDefault="00B81D96" w:rsidP="00B965D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24"/>
              </w:rPr>
              <w:t>14 (18.2%)</w:t>
            </w:r>
          </w:p>
        </w:tc>
      </w:tr>
      <w:tr w:rsidR="00B81D96" w:rsidRPr="00B81D96" w14:paraId="277A2479" w14:textId="77777777" w:rsidTr="00430A61">
        <w:trPr>
          <w:trHeight w:val="198"/>
        </w:trPr>
        <w:tc>
          <w:tcPr>
            <w:tcW w:w="4319" w:type="dxa"/>
            <w:shd w:val="clear" w:color="auto" w:fill="auto"/>
            <w:noWrap/>
            <w:vAlign w:val="center"/>
            <w:hideMark/>
          </w:tcPr>
          <w:p w14:paraId="67D734E3" w14:textId="77777777" w:rsidR="00B81D96" w:rsidRPr="00B81D96" w:rsidRDefault="00B81D96" w:rsidP="00B965D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24"/>
              </w:rPr>
              <w:t>Acute cholecystitis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614CFF1" w14:textId="77777777" w:rsidR="00B81D96" w:rsidRPr="00B81D96" w:rsidRDefault="00B81D96" w:rsidP="00B965D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24"/>
              </w:rPr>
              <w:t>13 (16.9%)</w:t>
            </w:r>
          </w:p>
        </w:tc>
      </w:tr>
      <w:tr w:rsidR="00B81D96" w:rsidRPr="00B81D96" w14:paraId="288D6F89" w14:textId="77777777" w:rsidTr="00430A61">
        <w:trPr>
          <w:trHeight w:val="198"/>
        </w:trPr>
        <w:tc>
          <w:tcPr>
            <w:tcW w:w="4319" w:type="dxa"/>
            <w:shd w:val="clear" w:color="auto" w:fill="auto"/>
            <w:noWrap/>
            <w:vAlign w:val="center"/>
            <w:hideMark/>
          </w:tcPr>
          <w:p w14:paraId="13D5FA38" w14:textId="77777777" w:rsidR="00B81D96" w:rsidRPr="00B81D96" w:rsidRDefault="00B81D96" w:rsidP="00B965D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24"/>
              </w:rPr>
              <w:t>Adenomyomatosis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2ECFC08" w14:textId="77777777" w:rsidR="00B81D96" w:rsidRPr="00B81D96" w:rsidRDefault="00B81D96" w:rsidP="00B965D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24"/>
              </w:rPr>
              <w:t>3 (3.9%)</w:t>
            </w:r>
          </w:p>
        </w:tc>
      </w:tr>
      <w:tr w:rsidR="00B81D96" w:rsidRPr="00B81D96" w14:paraId="03BF1FD0" w14:textId="77777777" w:rsidTr="00430A61">
        <w:trPr>
          <w:trHeight w:val="198"/>
        </w:trPr>
        <w:tc>
          <w:tcPr>
            <w:tcW w:w="4319" w:type="dxa"/>
            <w:shd w:val="clear" w:color="auto" w:fill="auto"/>
            <w:noWrap/>
            <w:vAlign w:val="center"/>
            <w:hideMark/>
          </w:tcPr>
          <w:p w14:paraId="54FCB030" w14:textId="77777777" w:rsidR="00B81D96" w:rsidRPr="00B81D96" w:rsidRDefault="00B81D96" w:rsidP="00B965D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24"/>
              </w:rPr>
              <w:t>Cholecystolithiasis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CFFFDF8" w14:textId="77777777" w:rsidR="00B81D96" w:rsidRPr="00B81D96" w:rsidRDefault="00B81D96" w:rsidP="00B965D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24"/>
              </w:rPr>
              <w:t>3 (3.9%)</w:t>
            </w:r>
          </w:p>
        </w:tc>
      </w:tr>
      <w:tr w:rsidR="00B81D96" w:rsidRPr="00B81D96" w14:paraId="2AF521BB" w14:textId="77777777" w:rsidTr="00430A61">
        <w:trPr>
          <w:trHeight w:val="198"/>
        </w:trPr>
        <w:tc>
          <w:tcPr>
            <w:tcW w:w="4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426D5" w14:textId="77777777" w:rsidR="00B81D96" w:rsidRPr="00B81D96" w:rsidRDefault="00B81D96" w:rsidP="00B965D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24"/>
              </w:rPr>
              <w:t>Total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2A308" w14:textId="77777777" w:rsidR="00B81D96" w:rsidRPr="00B81D96" w:rsidRDefault="00B81D96" w:rsidP="00B965D7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B81D96">
              <w:rPr>
                <w:rFonts w:ascii="Times New Roman" w:eastAsia="Yu Gothic" w:hAnsi="Times New Roman" w:cs="Times New Roman"/>
                <w:color w:val="000000"/>
                <w:sz w:val="24"/>
              </w:rPr>
              <w:t>77</w:t>
            </w:r>
          </w:p>
        </w:tc>
      </w:tr>
    </w:tbl>
    <w:p w14:paraId="0F86A49A" w14:textId="77777777" w:rsidR="00484CB2" w:rsidRPr="00A1383C" w:rsidRDefault="00484CB2" w:rsidP="000D40E7">
      <w:pPr>
        <w:spacing w:line="480" w:lineRule="auto"/>
        <w:rPr>
          <w:rFonts w:ascii="Times New Roman" w:hAnsi="Times New Roman" w:cs="Times New Roman"/>
          <w:sz w:val="24"/>
        </w:rPr>
      </w:pPr>
    </w:p>
    <w:sectPr w:rsidR="00484CB2" w:rsidRPr="00A1383C" w:rsidSect="007A6C36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D96"/>
    <w:rsid w:val="000940AD"/>
    <w:rsid w:val="000D40E7"/>
    <w:rsid w:val="00101659"/>
    <w:rsid w:val="00135BB7"/>
    <w:rsid w:val="0018410F"/>
    <w:rsid w:val="0019131D"/>
    <w:rsid w:val="001927CB"/>
    <w:rsid w:val="001A151C"/>
    <w:rsid w:val="002328F3"/>
    <w:rsid w:val="002B4397"/>
    <w:rsid w:val="002F5C73"/>
    <w:rsid w:val="00300154"/>
    <w:rsid w:val="003A4EF6"/>
    <w:rsid w:val="00430A61"/>
    <w:rsid w:val="00462115"/>
    <w:rsid w:val="00474514"/>
    <w:rsid w:val="00484CB2"/>
    <w:rsid w:val="00491060"/>
    <w:rsid w:val="004C5210"/>
    <w:rsid w:val="004E7B56"/>
    <w:rsid w:val="00500DD0"/>
    <w:rsid w:val="00501914"/>
    <w:rsid w:val="005E73C7"/>
    <w:rsid w:val="00625CAC"/>
    <w:rsid w:val="006314C1"/>
    <w:rsid w:val="00692B76"/>
    <w:rsid w:val="006A0B20"/>
    <w:rsid w:val="006F28D4"/>
    <w:rsid w:val="00707C80"/>
    <w:rsid w:val="007320F8"/>
    <w:rsid w:val="00790525"/>
    <w:rsid w:val="007A6C36"/>
    <w:rsid w:val="007E11D0"/>
    <w:rsid w:val="00842F7C"/>
    <w:rsid w:val="00861C92"/>
    <w:rsid w:val="00862A64"/>
    <w:rsid w:val="00877AEE"/>
    <w:rsid w:val="008A072D"/>
    <w:rsid w:val="008A5325"/>
    <w:rsid w:val="008E001D"/>
    <w:rsid w:val="00953AFD"/>
    <w:rsid w:val="009B3AD0"/>
    <w:rsid w:val="009B6C1F"/>
    <w:rsid w:val="009E4D69"/>
    <w:rsid w:val="009F02D1"/>
    <w:rsid w:val="00A1383C"/>
    <w:rsid w:val="00A555FD"/>
    <w:rsid w:val="00A568E6"/>
    <w:rsid w:val="00A60C73"/>
    <w:rsid w:val="00A75BDB"/>
    <w:rsid w:val="00B3548E"/>
    <w:rsid w:val="00B81D96"/>
    <w:rsid w:val="00B965D7"/>
    <w:rsid w:val="00BF2074"/>
    <w:rsid w:val="00C451A3"/>
    <w:rsid w:val="00D14654"/>
    <w:rsid w:val="00D23B52"/>
    <w:rsid w:val="00D81498"/>
    <w:rsid w:val="00DC7D1B"/>
    <w:rsid w:val="00DE6134"/>
    <w:rsid w:val="00E62B2E"/>
    <w:rsid w:val="00E83260"/>
    <w:rsid w:val="00F27763"/>
    <w:rsid w:val="00F35063"/>
    <w:rsid w:val="00F90CF4"/>
    <w:rsid w:val="00FA7EBD"/>
    <w:rsid w:val="00FB75D9"/>
    <w:rsid w:val="00FE58C8"/>
    <w:rsid w:val="00FF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BAFD58C"/>
  <w15:chartTrackingRefBased/>
  <w15:docId w15:val="{86440C25-EC6D-D846-81FF-FE8189E05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1D96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D96"/>
    <w:rPr>
      <w:rFonts w:ascii="MS Mincho" w:eastAsia="MS Mincho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0B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B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B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B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B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79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ji Fujiwara</dc:creator>
  <cp:keywords/>
  <dc:description/>
  <cp:lastModifiedBy>Priya Vijayakumar</cp:lastModifiedBy>
  <cp:revision>5</cp:revision>
  <dcterms:created xsi:type="dcterms:W3CDTF">2020-08-11T06:11:00Z</dcterms:created>
  <dcterms:modified xsi:type="dcterms:W3CDTF">2020-09-05T11:20:00Z</dcterms:modified>
</cp:coreProperties>
</file>